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DBB" w:rsidRPr="00405124" w:rsidRDefault="00211DBB" w:rsidP="00211DBB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7</w:t>
      </w:r>
      <w:r w:rsidRPr="00272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23387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04AC9">
        <w:rPr>
          <w:rFonts w:ascii="Times New Roman" w:eastAsia="Times New Roman" w:hAnsi="Times New Roman" w:cs="Times New Roman"/>
          <w:b/>
          <w:bCs/>
          <w:sz w:val="24"/>
          <w:szCs w:val="24"/>
        </w:rPr>
        <w:t>Changes in voting preferences measured on an 11-point scale, control group only (such that a negative value indicates preference for Scott Morrison and a positive value indicates preference for Bill Shorten).</w:t>
      </w:r>
      <w:bookmarkStart w:id="0" w:name="_GoBack"/>
      <w:bookmarkEnd w:id="0"/>
    </w:p>
    <w:tbl>
      <w:tblPr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2520"/>
        <w:gridCol w:w="2520"/>
        <w:gridCol w:w="1350"/>
        <w:gridCol w:w="900"/>
        <w:gridCol w:w="1080"/>
      </w:tblGrid>
      <w:tr w:rsidR="00211DBB" w:rsidRPr="00902D5C" w:rsidTr="008629BC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1DBB" w:rsidRPr="00CB42D7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1DBB" w:rsidRPr="0023387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879">
              <w:rPr>
                <w:rFonts w:ascii="Times New Roman" w:hAnsi="Times New Roman" w:cs="Times New Roman"/>
                <w:b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  <w:r w:rsidRPr="002338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Voting Preference (SD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1DBB" w:rsidRPr="0023387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879">
              <w:rPr>
                <w:rFonts w:ascii="Times New Roman" w:hAnsi="Times New Roman" w:cs="Times New Roman"/>
                <w:b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osure Mean Voting Preference</w:t>
            </w:r>
            <w:r w:rsidRPr="002338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1DBB" w:rsidRPr="0023387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879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</w:t>
            </w:r>
            <w:r w:rsidRPr="0023387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 xml:space="preserve"> 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1DBB" w:rsidRPr="0023387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387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  <w:r w:rsidRPr="0023387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1DBB" w:rsidRPr="0023387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387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211DBB" w:rsidRPr="00902D5C" w:rsidTr="008629BC">
        <w:trPr>
          <w:trHeight w:val="413"/>
          <w:jc w:val="center"/>
        </w:trPr>
        <w:tc>
          <w:tcPr>
            <w:tcW w:w="1350" w:type="dxa"/>
            <w:tcBorders>
              <w:top w:val="single" w:sz="4" w:space="0" w:color="auto"/>
            </w:tcBorders>
          </w:tcPr>
          <w:p w:rsidR="00211DBB" w:rsidRPr="00CB42D7" w:rsidRDefault="00211DBB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tform 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 (2.50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 (2.7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 NS</w:t>
            </w:r>
          </w:p>
        </w:tc>
      </w:tr>
      <w:tr w:rsidR="00211DBB" w:rsidRPr="00902D5C" w:rsidTr="008629BC">
        <w:trPr>
          <w:trHeight w:val="450"/>
          <w:jc w:val="center"/>
        </w:trPr>
        <w:tc>
          <w:tcPr>
            <w:tcW w:w="1350" w:type="dxa"/>
          </w:tcPr>
          <w:p w:rsidR="00211DBB" w:rsidRPr="00CB42D7" w:rsidRDefault="00211DBB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tform 2</w:t>
            </w:r>
          </w:p>
        </w:tc>
        <w:tc>
          <w:tcPr>
            <w:tcW w:w="2520" w:type="dxa"/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6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2.8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00" w:type="dxa"/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1080" w:type="dxa"/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 NS</w:t>
            </w:r>
          </w:p>
        </w:tc>
      </w:tr>
      <w:tr w:rsidR="00211DBB" w:rsidRPr="00902D5C" w:rsidTr="008629BC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</w:tcPr>
          <w:p w:rsidR="00211DBB" w:rsidRPr="00CB42D7" w:rsidRDefault="00211DBB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tform 3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6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2.8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211DBB" w:rsidRPr="009C1629" w:rsidRDefault="00211DBB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 NS</w:t>
            </w:r>
          </w:p>
        </w:tc>
      </w:tr>
    </w:tbl>
    <w:p w:rsidR="00211DBB" w:rsidRPr="002A25F2" w:rsidRDefault="00211DBB" w:rsidP="00211DBB">
      <w:pPr>
        <w:spacing w:after="0"/>
        <w:contextualSpacing/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</w:pPr>
      <w:r w:rsidRPr="002A25F2">
        <w:rPr>
          <w:rFonts w:ascii="Times New Roman" w:hAnsi="Times New Roman" w:cs="Times New Roman"/>
          <w:i/>
          <w:sz w:val="24"/>
          <w:szCs w:val="24"/>
        </w:rPr>
        <w:t>Note</w:t>
      </w:r>
      <w:r w:rsidRPr="002A25F2">
        <w:rPr>
          <w:rFonts w:ascii="Times New Roman" w:hAnsi="Times New Roman" w:cs="Times New Roman"/>
          <w:sz w:val="24"/>
          <w:szCs w:val="24"/>
        </w:rPr>
        <w:t>: The means from 2nd exposure and 3rd exposure are being compared to the pre-exposure mean.</w:t>
      </w:r>
    </w:p>
    <w:p w:rsidR="00211DBB" w:rsidRPr="002A25F2" w:rsidRDefault="00211DBB" w:rsidP="00211DBB">
      <w:pPr>
        <w:spacing w:after="0"/>
        <w:contextualSpacing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A25F2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†</w:t>
      </w:r>
      <w:r w:rsidRPr="002A25F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 absolute value of the mean difference is shown.</w:t>
      </w:r>
    </w:p>
    <w:p w:rsidR="002B10E6" w:rsidRDefault="00211DBB" w:rsidP="00211DBB">
      <w:r w:rsidRPr="002A25F2">
        <w:rPr>
          <w:rFonts w:ascii="Times New Roman" w:hAnsi="Times New Roman" w:cs="Times New Roman"/>
          <w:b/>
          <w:sz w:val="24"/>
          <w:szCs w:val="24"/>
          <w:vertAlign w:val="superscript"/>
        </w:rPr>
        <w:t>‡</w:t>
      </w:r>
      <w:r w:rsidRPr="002A25F2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2A25F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z values come from a Wilcoxon signed ranks test between post-exposure and pre-exposure ratings</w:t>
      </w:r>
      <w:r w:rsidRPr="006D7F63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.</w:t>
      </w:r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DBB"/>
    <w:rsid w:val="00211DBB"/>
    <w:rsid w:val="004A76FD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F79EF"/>
  <w15:chartTrackingRefBased/>
  <w15:docId w15:val="{999A6149-BB9A-4056-9256-65C8D56C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8:00Z</dcterms:created>
  <dcterms:modified xsi:type="dcterms:W3CDTF">2025-04-16T22:28:00Z</dcterms:modified>
</cp:coreProperties>
</file>